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786"/>
        <w:gridCol w:w="1537"/>
        <w:gridCol w:w="1332"/>
        <w:gridCol w:w="1523"/>
        <w:gridCol w:w="1208"/>
        <w:gridCol w:w="1564"/>
      </w:tblGrid>
      <w:tr w:rsidR="00FB42EF" w:rsidRPr="006D3784" w14:paraId="45AD6238" w14:textId="77777777" w:rsidTr="002F0481">
        <w:tc>
          <w:tcPr>
            <w:tcW w:w="9067" w:type="dxa"/>
            <w:gridSpan w:val="7"/>
          </w:tcPr>
          <w:p w14:paraId="0CD44024" w14:textId="4FE6FADF" w:rsidR="00FB42EF" w:rsidRPr="006D3784" w:rsidRDefault="00132336" w:rsidP="00945396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upplementary </w:t>
            </w:r>
            <w:bookmarkStart w:id="0" w:name="_GoBack"/>
            <w:bookmarkEnd w:id="0"/>
            <w:r w:rsidR="00BF3DB3" w:rsidRPr="006D378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Table </w:t>
            </w:r>
            <w:r w:rsidR="0076035D" w:rsidRPr="006D3784">
              <w:rPr>
                <w:rFonts w:ascii="Times New Roman" w:hAnsi="Times New Roman" w:cs="Times New Roman"/>
                <w:b/>
                <w:sz w:val="24"/>
                <w:szCs w:val="20"/>
              </w:rPr>
              <w:t>1</w:t>
            </w:r>
            <w:r w:rsidR="00BF3DB3" w:rsidRPr="006D378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. </w:t>
            </w:r>
            <w:r w:rsidR="005C5E22" w:rsidRPr="00573E50">
              <w:rPr>
                <w:rFonts w:ascii="Times New Roman" w:hAnsi="Times New Roman" w:cs="Times New Roman"/>
                <w:sz w:val="24"/>
                <w:szCs w:val="20"/>
              </w:rPr>
              <w:t>Percentages</w:t>
            </w:r>
            <w:r w:rsidR="00BF3DB3" w:rsidRPr="00573E50">
              <w:rPr>
                <w:rFonts w:ascii="Times New Roman" w:hAnsi="Times New Roman" w:cs="Times New Roman"/>
                <w:sz w:val="24"/>
                <w:szCs w:val="20"/>
              </w:rPr>
              <w:t xml:space="preserve"> of first-, second</w:t>
            </w:r>
            <w:r w:rsidR="005E6FB3" w:rsidRPr="00573E50"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r w:rsidR="00BF3DB3" w:rsidRPr="00573E50">
              <w:rPr>
                <w:rFonts w:ascii="Times New Roman" w:hAnsi="Times New Roman" w:cs="Times New Roman"/>
                <w:sz w:val="24"/>
                <w:szCs w:val="20"/>
              </w:rPr>
              <w:t xml:space="preserve">, and third-year students </w:t>
            </w:r>
            <w:r w:rsidR="007D553E" w:rsidRPr="00573E50">
              <w:rPr>
                <w:rFonts w:ascii="Times New Roman" w:hAnsi="Times New Roman" w:cs="Times New Roman"/>
                <w:sz w:val="24"/>
                <w:szCs w:val="20"/>
              </w:rPr>
              <w:t xml:space="preserve">engaging others </w:t>
            </w:r>
            <w:r w:rsidR="00BF3DB3" w:rsidRPr="00573E50">
              <w:rPr>
                <w:rFonts w:ascii="Times New Roman" w:hAnsi="Times New Roman" w:cs="Times New Roman"/>
                <w:sz w:val="24"/>
                <w:szCs w:val="20"/>
              </w:rPr>
              <w:t>in their co-regulatory networks</w:t>
            </w:r>
            <w:r w:rsidR="007D553E" w:rsidRPr="00573E50">
              <w:rPr>
                <w:rFonts w:ascii="Times New Roman" w:hAnsi="Times New Roman" w:cs="Times New Roman"/>
                <w:sz w:val="24"/>
                <w:szCs w:val="20"/>
              </w:rPr>
              <w:t xml:space="preserve"> for five </w:t>
            </w:r>
            <w:r w:rsidR="00596CEC">
              <w:rPr>
                <w:rFonts w:ascii="Times New Roman" w:hAnsi="Times New Roman" w:cs="Times New Roman"/>
                <w:sz w:val="24"/>
                <w:szCs w:val="20"/>
              </w:rPr>
              <w:t xml:space="preserve">regulatory </w:t>
            </w:r>
            <w:r w:rsidR="007D553E" w:rsidRPr="00573E50">
              <w:rPr>
                <w:rFonts w:ascii="Times New Roman" w:hAnsi="Times New Roman" w:cs="Times New Roman"/>
                <w:sz w:val="24"/>
                <w:szCs w:val="20"/>
              </w:rPr>
              <w:t>purposes</w:t>
            </w:r>
            <w:r w:rsidR="00BF3DB3" w:rsidRPr="00573E50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</w:tc>
      </w:tr>
      <w:tr w:rsidR="00AF28FD" w:rsidRPr="006D3784" w14:paraId="04BCADD4" w14:textId="77777777" w:rsidTr="001521F1">
        <w:tc>
          <w:tcPr>
            <w:tcW w:w="993" w:type="dxa"/>
            <w:tcBorders>
              <w:bottom w:val="single" w:sz="2" w:space="0" w:color="auto"/>
            </w:tcBorders>
          </w:tcPr>
          <w:p w14:paraId="279DE094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2" w:space="0" w:color="auto"/>
            </w:tcBorders>
          </w:tcPr>
          <w:p w14:paraId="6EBD4642" w14:textId="77777777" w:rsidR="002F0481" w:rsidRPr="006D3784" w:rsidRDefault="002F0481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6E3D5087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Year</w:t>
            </w:r>
          </w:p>
        </w:tc>
        <w:tc>
          <w:tcPr>
            <w:tcW w:w="1573" w:type="dxa"/>
            <w:tcBorders>
              <w:bottom w:val="single" w:sz="2" w:space="0" w:color="auto"/>
            </w:tcBorders>
          </w:tcPr>
          <w:p w14:paraId="4147434E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 xml:space="preserve">Learning </w:t>
            </w:r>
          </w:p>
          <w:p w14:paraId="65EDCF57" w14:textId="2B216CE5" w:rsidR="00AF28FD" w:rsidRPr="006D3784" w:rsidRDefault="005E6FB3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g</w:t>
            </w:r>
            <w:r w:rsidR="00AF28FD" w:rsidRPr="006D3784">
              <w:rPr>
                <w:rFonts w:ascii="Times New Roman" w:hAnsi="Times New Roman" w:cs="Times New Roman"/>
                <w:b/>
                <w:szCs w:val="20"/>
              </w:rPr>
              <w:t>oals</w:t>
            </w:r>
          </w:p>
        </w:tc>
        <w:tc>
          <w:tcPr>
            <w:tcW w:w="1353" w:type="dxa"/>
            <w:tcBorders>
              <w:bottom w:val="single" w:sz="2" w:space="0" w:color="auto"/>
            </w:tcBorders>
          </w:tcPr>
          <w:p w14:paraId="6F382BCC" w14:textId="3C5B6156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 xml:space="preserve">Learning </w:t>
            </w:r>
            <w:r w:rsidR="005E6FB3"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Pr="006D3784">
              <w:rPr>
                <w:rFonts w:ascii="Times New Roman" w:hAnsi="Times New Roman" w:cs="Times New Roman"/>
                <w:b/>
                <w:szCs w:val="20"/>
              </w:rPr>
              <w:t>trategies</w:t>
            </w:r>
          </w:p>
        </w:tc>
        <w:tc>
          <w:tcPr>
            <w:tcW w:w="1534" w:type="dxa"/>
            <w:tcBorders>
              <w:bottom w:val="single" w:sz="2" w:space="0" w:color="auto"/>
            </w:tcBorders>
          </w:tcPr>
          <w:p w14:paraId="58F5203A" w14:textId="18B1F969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 xml:space="preserve">Learning </w:t>
            </w:r>
            <w:r w:rsidR="005E6FB3">
              <w:rPr>
                <w:rFonts w:ascii="Times New Roman" w:hAnsi="Times New Roman" w:cs="Times New Roman"/>
                <w:b/>
                <w:szCs w:val="20"/>
              </w:rPr>
              <w:t>o</w:t>
            </w:r>
            <w:r w:rsidRPr="006D3784">
              <w:rPr>
                <w:rFonts w:ascii="Times New Roman" w:hAnsi="Times New Roman" w:cs="Times New Roman"/>
                <w:b/>
                <w:szCs w:val="20"/>
              </w:rPr>
              <w:t>pportunities</w:t>
            </w:r>
          </w:p>
        </w:tc>
        <w:tc>
          <w:tcPr>
            <w:tcW w:w="1223" w:type="dxa"/>
            <w:tcBorders>
              <w:bottom w:val="single" w:sz="2" w:space="0" w:color="auto"/>
            </w:tcBorders>
          </w:tcPr>
          <w:p w14:paraId="4EE2394C" w14:textId="7EB9EA76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 xml:space="preserve">Working on </w:t>
            </w:r>
            <w:r w:rsidR="005E6FB3">
              <w:rPr>
                <w:rFonts w:ascii="Times New Roman" w:hAnsi="Times New Roman" w:cs="Times New Roman"/>
                <w:b/>
                <w:szCs w:val="20"/>
              </w:rPr>
              <w:t>g</w:t>
            </w:r>
            <w:r w:rsidRPr="006D3784">
              <w:rPr>
                <w:rFonts w:ascii="Times New Roman" w:hAnsi="Times New Roman" w:cs="Times New Roman"/>
                <w:b/>
                <w:szCs w:val="20"/>
              </w:rPr>
              <w:t>oals</w:t>
            </w:r>
          </w:p>
        </w:tc>
        <w:tc>
          <w:tcPr>
            <w:tcW w:w="1595" w:type="dxa"/>
            <w:tcBorders>
              <w:bottom w:val="single" w:sz="2" w:space="0" w:color="auto"/>
            </w:tcBorders>
          </w:tcPr>
          <w:p w14:paraId="57BCE57C" w14:textId="3D64AF59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 xml:space="preserve">Self-reflection and </w:t>
            </w:r>
            <w:r w:rsidR="005E6FB3">
              <w:rPr>
                <w:rFonts w:ascii="Times New Roman" w:hAnsi="Times New Roman" w:cs="Times New Roman"/>
                <w:b/>
                <w:szCs w:val="20"/>
              </w:rPr>
              <w:t>self-</w:t>
            </w:r>
            <w:r w:rsidRPr="006D3784">
              <w:rPr>
                <w:rFonts w:ascii="Times New Roman" w:hAnsi="Times New Roman" w:cs="Times New Roman"/>
                <w:b/>
                <w:szCs w:val="20"/>
              </w:rPr>
              <w:t>evaluation</w:t>
            </w:r>
          </w:p>
        </w:tc>
      </w:tr>
      <w:tr w:rsidR="002F0481" w:rsidRPr="006D3784" w14:paraId="55FCD095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55654115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Peers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287E9CC5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1C50F8C0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6963A6A7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2EFD4AC2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4629B224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48A3FBB9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6</w:t>
            </w:r>
          </w:p>
        </w:tc>
      </w:tr>
      <w:tr w:rsidR="002F0481" w:rsidRPr="006D3784" w14:paraId="17DFCCD9" w14:textId="77777777" w:rsidTr="008B318F">
        <w:tc>
          <w:tcPr>
            <w:tcW w:w="993" w:type="dxa"/>
          </w:tcPr>
          <w:p w14:paraId="5EDABEF1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08DC0317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7B6F2D2B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353" w:type="dxa"/>
          </w:tcPr>
          <w:p w14:paraId="7324C414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534" w:type="dxa"/>
          </w:tcPr>
          <w:p w14:paraId="64831E09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223" w:type="dxa"/>
          </w:tcPr>
          <w:p w14:paraId="15243955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595" w:type="dxa"/>
          </w:tcPr>
          <w:p w14:paraId="29B8213C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7</w:t>
            </w:r>
          </w:p>
        </w:tc>
      </w:tr>
      <w:tr w:rsidR="002F0481" w:rsidRPr="006D3784" w14:paraId="598CEEDE" w14:textId="77777777" w:rsidTr="001521F1">
        <w:tc>
          <w:tcPr>
            <w:tcW w:w="993" w:type="dxa"/>
            <w:tcBorders>
              <w:bottom w:val="single" w:sz="2" w:space="0" w:color="auto"/>
            </w:tcBorders>
          </w:tcPr>
          <w:p w14:paraId="7FC25055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2" w:space="0" w:color="auto"/>
            </w:tcBorders>
          </w:tcPr>
          <w:p w14:paraId="5C90D339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2" w:space="0" w:color="auto"/>
            </w:tcBorders>
          </w:tcPr>
          <w:p w14:paraId="3B0425C6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353" w:type="dxa"/>
            <w:tcBorders>
              <w:bottom w:val="single" w:sz="2" w:space="0" w:color="auto"/>
            </w:tcBorders>
          </w:tcPr>
          <w:p w14:paraId="2929DE45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534" w:type="dxa"/>
            <w:tcBorders>
              <w:bottom w:val="single" w:sz="2" w:space="0" w:color="auto"/>
            </w:tcBorders>
          </w:tcPr>
          <w:p w14:paraId="4640BF87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223" w:type="dxa"/>
            <w:tcBorders>
              <w:bottom w:val="single" w:sz="2" w:space="0" w:color="auto"/>
            </w:tcBorders>
          </w:tcPr>
          <w:p w14:paraId="3D007C4E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595" w:type="dxa"/>
            <w:tcBorders>
              <w:bottom w:val="single" w:sz="2" w:space="0" w:color="auto"/>
            </w:tcBorders>
          </w:tcPr>
          <w:p w14:paraId="56AD8324" w14:textId="77777777" w:rsidR="00AF28FD" w:rsidRPr="006D3784" w:rsidRDefault="005B2BFA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5</w:t>
            </w:r>
          </w:p>
        </w:tc>
      </w:tr>
      <w:tr w:rsidR="00AF28FD" w:rsidRPr="006D3784" w14:paraId="18AB3FA3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0EB49EFB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Residents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4243BEFA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3C0254B6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4078A66E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6F959B68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5977CFA1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64652E39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6</w:t>
            </w:r>
          </w:p>
        </w:tc>
      </w:tr>
      <w:tr w:rsidR="002F0481" w:rsidRPr="006D3784" w14:paraId="1A58EC79" w14:textId="77777777" w:rsidTr="008B318F">
        <w:tc>
          <w:tcPr>
            <w:tcW w:w="993" w:type="dxa"/>
          </w:tcPr>
          <w:p w14:paraId="7CB51E83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4B6080AC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503534B4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353" w:type="dxa"/>
          </w:tcPr>
          <w:p w14:paraId="2433BEA6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534" w:type="dxa"/>
          </w:tcPr>
          <w:p w14:paraId="7025B74D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223" w:type="dxa"/>
          </w:tcPr>
          <w:p w14:paraId="71F5EC5F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595" w:type="dxa"/>
          </w:tcPr>
          <w:p w14:paraId="0279EBD5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7</w:t>
            </w:r>
          </w:p>
        </w:tc>
      </w:tr>
      <w:tr w:rsidR="002F0481" w:rsidRPr="006D3784" w14:paraId="68A938D8" w14:textId="77777777" w:rsidTr="001521F1">
        <w:tc>
          <w:tcPr>
            <w:tcW w:w="993" w:type="dxa"/>
            <w:tcBorders>
              <w:bottom w:val="single" w:sz="2" w:space="0" w:color="auto"/>
            </w:tcBorders>
          </w:tcPr>
          <w:p w14:paraId="6074AA3C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2" w:space="0" w:color="auto"/>
            </w:tcBorders>
          </w:tcPr>
          <w:p w14:paraId="76B3AD30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2" w:space="0" w:color="auto"/>
            </w:tcBorders>
          </w:tcPr>
          <w:p w14:paraId="66081221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353" w:type="dxa"/>
            <w:tcBorders>
              <w:bottom w:val="single" w:sz="2" w:space="0" w:color="auto"/>
            </w:tcBorders>
          </w:tcPr>
          <w:p w14:paraId="5EAC7A64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534" w:type="dxa"/>
            <w:tcBorders>
              <w:bottom w:val="single" w:sz="2" w:space="0" w:color="auto"/>
            </w:tcBorders>
          </w:tcPr>
          <w:p w14:paraId="19E03894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223" w:type="dxa"/>
            <w:tcBorders>
              <w:bottom w:val="single" w:sz="2" w:space="0" w:color="auto"/>
            </w:tcBorders>
          </w:tcPr>
          <w:p w14:paraId="49E74EF8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1595" w:type="dxa"/>
            <w:tcBorders>
              <w:bottom w:val="single" w:sz="2" w:space="0" w:color="auto"/>
            </w:tcBorders>
          </w:tcPr>
          <w:p w14:paraId="49CD6BB1" w14:textId="77777777" w:rsidR="00AF28FD" w:rsidRPr="006D3784" w:rsidRDefault="00F5221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AF28FD" w:rsidRPr="006D3784" w14:paraId="5ECA730C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3EF6A49D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Physicians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1715F554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40714645" w14:textId="77777777" w:rsidR="00AF28FD" w:rsidRPr="006D3784" w:rsidRDefault="00B125EB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54A1AC18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5953E531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028C65CA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5F29B9D1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5</w:t>
            </w:r>
          </w:p>
        </w:tc>
      </w:tr>
      <w:tr w:rsidR="00AF28FD" w:rsidRPr="006D3784" w14:paraId="697265D3" w14:textId="77777777" w:rsidTr="008B318F">
        <w:tc>
          <w:tcPr>
            <w:tcW w:w="993" w:type="dxa"/>
          </w:tcPr>
          <w:p w14:paraId="17AC8853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50F6A062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2073AD57" w14:textId="77777777" w:rsidR="00AF28FD" w:rsidRPr="006D3784" w:rsidRDefault="00B125EB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353" w:type="dxa"/>
          </w:tcPr>
          <w:p w14:paraId="10CD9F00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534" w:type="dxa"/>
          </w:tcPr>
          <w:p w14:paraId="3B5985E9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23" w:type="dxa"/>
          </w:tcPr>
          <w:p w14:paraId="74731D59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595" w:type="dxa"/>
          </w:tcPr>
          <w:p w14:paraId="7F39DA23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AF28FD" w:rsidRPr="006D3784" w14:paraId="3A57E311" w14:textId="77777777" w:rsidTr="001521F1">
        <w:tc>
          <w:tcPr>
            <w:tcW w:w="993" w:type="dxa"/>
            <w:tcBorders>
              <w:bottom w:val="single" w:sz="2" w:space="0" w:color="auto"/>
            </w:tcBorders>
          </w:tcPr>
          <w:p w14:paraId="64B94C42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2" w:space="0" w:color="auto"/>
            </w:tcBorders>
          </w:tcPr>
          <w:p w14:paraId="33AF5C70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2" w:space="0" w:color="auto"/>
            </w:tcBorders>
          </w:tcPr>
          <w:p w14:paraId="697A1412" w14:textId="77777777" w:rsidR="00AF28FD" w:rsidRPr="006D3784" w:rsidRDefault="00B125EB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353" w:type="dxa"/>
            <w:tcBorders>
              <w:bottom w:val="single" w:sz="2" w:space="0" w:color="auto"/>
            </w:tcBorders>
          </w:tcPr>
          <w:p w14:paraId="0B60D926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534" w:type="dxa"/>
            <w:tcBorders>
              <w:bottom w:val="single" w:sz="2" w:space="0" w:color="auto"/>
            </w:tcBorders>
          </w:tcPr>
          <w:p w14:paraId="1D773BC8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223" w:type="dxa"/>
            <w:tcBorders>
              <w:bottom w:val="single" w:sz="2" w:space="0" w:color="auto"/>
            </w:tcBorders>
          </w:tcPr>
          <w:p w14:paraId="023D2B3F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595" w:type="dxa"/>
            <w:tcBorders>
              <w:bottom w:val="single" w:sz="2" w:space="0" w:color="auto"/>
            </w:tcBorders>
          </w:tcPr>
          <w:p w14:paraId="7FB0BD37" w14:textId="77777777" w:rsidR="00AF28FD" w:rsidRPr="006D3784" w:rsidRDefault="007E1DDE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  <w:tr w:rsidR="00AF28FD" w:rsidRPr="006D3784" w14:paraId="6DA63E29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58AEC5F0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WPS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43EC5BF5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5D90A2B0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10BE2E3B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6B003D4F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033D0287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5696AE36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2</w:t>
            </w:r>
          </w:p>
        </w:tc>
      </w:tr>
      <w:tr w:rsidR="00AF28FD" w:rsidRPr="006D3784" w14:paraId="42D4633C" w14:textId="77777777" w:rsidTr="008B318F">
        <w:tc>
          <w:tcPr>
            <w:tcW w:w="993" w:type="dxa"/>
          </w:tcPr>
          <w:p w14:paraId="1DAB94FF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5A7FB5E7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707252C1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353" w:type="dxa"/>
          </w:tcPr>
          <w:p w14:paraId="6CDDAF45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534" w:type="dxa"/>
          </w:tcPr>
          <w:p w14:paraId="0F99DF55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23" w:type="dxa"/>
          </w:tcPr>
          <w:p w14:paraId="1D197DB2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595" w:type="dxa"/>
          </w:tcPr>
          <w:p w14:paraId="75F7E9E1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9</w:t>
            </w:r>
          </w:p>
        </w:tc>
      </w:tr>
      <w:tr w:rsidR="00AF28FD" w:rsidRPr="006D3784" w14:paraId="5A9F0DD2" w14:textId="77777777" w:rsidTr="001521F1">
        <w:tc>
          <w:tcPr>
            <w:tcW w:w="993" w:type="dxa"/>
            <w:tcBorders>
              <w:bottom w:val="single" w:sz="2" w:space="0" w:color="auto"/>
            </w:tcBorders>
          </w:tcPr>
          <w:p w14:paraId="68EFD06F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2" w:space="0" w:color="auto"/>
            </w:tcBorders>
          </w:tcPr>
          <w:p w14:paraId="531C11C8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2" w:space="0" w:color="auto"/>
            </w:tcBorders>
          </w:tcPr>
          <w:p w14:paraId="76E30F3A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353" w:type="dxa"/>
            <w:tcBorders>
              <w:bottom w:val="single" w:sz="2" w:space="0" w:color="auto"/>
            </w:tcBorders>
          </w:tcPr>
          <w:p w14:paraId="7FCC21A6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534" w:type="dxa"/>
            <w:tcBorders>
              <w:bottom w:val="single" w:sz="2" w:space="0" w:color="auto"/>
            </w:tcBorders>
          </w:tcPr>
          <w:p w14:paraId="5533C7A1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223" w:type="dxa"/>
            <w:tcBorders>
              <w:bottom w:val="single" w:sz="2" w:space="0" w:color="auto"/>
            </w:tcBorders>
          </w:tcPr>
          <w:p w14:paraId="3E7E3BBD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595" w:type="dxa"/>
            <w:tcBorders>
              <w:bottom w:val="single" w:sz="2" w:space="0" w:color="auto"/>
            </w:tcBorders>
          </w:tcPr>
          <w:p w14:paraId="0BC689BF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7</w:t>
            </w:r>
          </w:p>
        </w:tc>
      </w:tr>
      <w:tr w:rsidR="00AF28FD" w:rsidRPr="006D3784" w14:paraId="766FF580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22E21C4A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Mentor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5764050B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33225FBF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48BFF9AE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07DA5325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5DB45821" w14:textId="77777777" w:rsidR="00AF28FD" w:rsidRPr="006D3784" w:rsidRDefault="00223411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6AA5D1D6" w14:textId="77777777" w:rsidR="00AF28FD" w:rsidRPr="006D3784" w:rsidRDefault="00223411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1</w:t>
            </w:r>
          </w:p>
        </w:tc>
      </w:tr>
      <w:tr w:rsidR="00AF28FD" w:rsidRPr="006D3784" w14:paraId="5F4B805F" w14:textId="77777777" w:rsidTr="008B318F">
        <w:tc>
          <w:tcPr>
            <w:tcW w:w="993" w:type="dxa"/>
          </w:tcPr>
          <w:p w14:paraId="402A2BE2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2CE244A9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7F70CCC6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1353" w:type="dxa"/>
          </w:tcPr>
          <w:p w14:paraId="256CCFC7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1534" w:type="dxa"/>
          </w:tcPr>
          <w:p w14:paraId="5A6BC4E8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223" w:type="dxa"/>
          </w:tcPr>
          <w:p w14:paraId="736DDA49" w14:textId="77777777" w:rsidR="00AF28FD" w:rsidRPr="006D3784" w:rsidRDefault="00223411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595" w:type="dxa"/>
          </w:tcPr>
          <w:p w14:paraId="585C12D6" w14:textId="77777777" w:rsidR="00AF28FD" w:rsidRPr="006D3784" w:rsidRDefault="00223411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7</w:t>
            </w:r>
          </w:p>
        </w:tc>
      </w:tr>
      <w:tr w:rsidR="00AF28FD" w:rsidRPr="006D3784" w14:paraId="5E705ED0" w14:textId="77777777" w:rsidTr="008B318F">
        <w:tc>
          <w:tcPr>
            <w:tcW w:w="993" w:type="dxa"/>
            <w:tcBorders>
              <w:bottom w:val="single" w:sz="4" w:space="0" w:color="auto"/>
            </w:tcBorders>
          </w:tcPr>
          <w:p w14:paraId="6E88942D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08A9701F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673F0CC8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8DA4558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8A3485D" w14:textId="77777777" w:rsidR="00AF28FD" w:rsidRPr="006D3784" w:rsidRDefault="00BC1D4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B1BFA51" w14:textId="77777777" w:rsidR="00AF28FD" w:rsidRPr="006D3784" w:rsidRDefault="00223411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5B5EC9CB" w14:textId="77777777" w:rsidR="00AF28FD" w:rsidRPr="006D3784" w:rsidRDefault="00223411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4</w:t>
            </w:r>
          </w:p>
        </w:tc>
      </w:tr>
      <w:tr w:rsidR="00AF28FD" w:rsidRPr="006D3784" w14:paraId="5BB89A2C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17F24B40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Nurses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453D8920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64C27746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1366B2CA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65E5BA9C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3934DA99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3BB2F6F3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AF28FD" w:rsidRPr="006D3784" w14:paraId="4DE8E2B9" w14:textId="77777777" w:rsidTr="008B318F">
        <w:tc>
          <w:tcPr>
            <w:tcW w:w="993" w:type="dxa"/>
          </w:tcPr>
          <w:p w14:paraId="53FF7847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0AB62406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0890A0B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53" w:type="dxa"/>
          </w:tcPr>
          <w:p w14:paraId="2F718E14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34" w:type="dxa"/>
          </w:tcPr>
          <w:p w14:paraId="32645EB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23" w:type="dxa"/>
          </w:tcPr>
          <w:p w14:paraId="4F91ACCD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95" w:type="dxa"/>
          </w:tcPr>
          <w:p w14:paraId="229F2205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AF28FD" w:rsidRPr="006D3784" w14:paraId="4EED25AD" w14:textId="77777777" w:rsidTr="001521F1">
        <w:tc>
          <w:tcPr>
            <w:tcW w:w="993" w:type="dxa"/>
            <w:tcBorders>
              <w:bottom w:val="single" w:sz="2" w:space="0" w:color="auto"/>
            </w:tcBorders>
          </w:tcPr>
          <w:p w14:paraId="7A4EA2ED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2" w:space="0" w:color="auto"/>
            </w:tcBorders>
          </w:tcPr>
          <w:p w14:paraId="35CD687E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2" w:space="0" w:color="auto"/>
            </w:tcBorders>
          </w:tcPr>
          <w:p w14:paraId="242E702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3" w:type="dxa"/>
            <w:tcBorders>
              <w:bottom w:val="single" w:sz="2" w:space="0" w:color="auto"/>
            </w:tcBorders>
          </w:tcPr>
          <w:p w14:paraId="24909155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534" w:type="dxa"/>
            <w:tcBorders>
              <w:bottom w:val="single" w:sz="2" w:space="0" w:color="auto"/>
            </w:tcBorders>
          </w:tcPr>
          <w:p w14:paraId="5924409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23" w:type="dxa"/>
            <w:tcBorders>
              <w:bottom w:val="single" w:sz="2" w:space="0" w:color="auto"/>
            </w:tcBorders>
          </w:tcPr>
          <w:p w14:paraId="5ECE00F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595" w:type="dxa"/>
            <w:tcBorders>
              <w:bottom w:val="single" w:sz="2" w:space="0" w:color="auto"/>
            </w:tcBorders>
          </w:tcPr>
          <w:p w14:paraId="200730F0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AF28FD" w:rsidRPr="006D3784" w14:paraId="7EB28E05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7ACB4A6A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Friends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63F2CC47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74939EB9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5E3D24BA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6AB6E7C8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05E6D94C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042AF2D5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AF28FD" w:rsidRPr="006D3784" w14:paraId="65102E4E" w14:textId="77777777" w:rsidTr="008B318F">
        <w:tc>
          <w:tcPr>
            <w:tcW w:w="993" w:type="dxa"/>
          </w:tcPr>
          <w:p w14:paraId="22FF624F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3A6B3A5B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3EAA7DBD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353" w:type="dxa"/>
          </w:tcPr>
          <w:p w14:paraId="2DA69CD8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534" w:type="dxa"/>
          </w:tcPr>
          <w:p w14:paraId="6BDBD47F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223" w:type="dxa"/>
          </w:tcPr>
          <w:p w14:paraId="6B73F7A8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595" w:type="dxa"/>
          </w:tcPr>
          <w:p w14:paraId="5AF0DB0B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AF28FD" w:rsidRPr="006D3784" w14:paraId="147A8BF9" w14:textId="77777777" w:rsidTr="008B318F">
        <w:tc>
          <w:tcPr>
            <w:tcW w:w="993" w:type="dxa"/>
            <w:tcBorders>
              <w:bottom w:val="single" w:sz="4" w:space="0" w:color="auto"/>
            </w:tcBorders>
          </w:tcPr>
          <w:p w14:paraId="38CD4319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593EAFA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06AA4AF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4E09DC63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B589DD3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41AB9C04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F8D22BC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1</w:t>
            </w:r>
          </w:p>
        </w:tc>
      </w:tr>
      <w:tr w:rsidR="00AF28FD" w:rsidRPr="006D3784" w14:paraId="6592E22A" w14:textId="77777777" w:rsidTr="001521F1">
        <w:tc>
          <w:tcPr>
            <w:tcW w:w="993" w:type="dxa"/>
            <w:tcBorders>
              <w:top w:val="single" w:sz="2" w:space="0" w:color="auto"/>
            </w:tcBorders>
          </w:tcPr>
          <w:p w14:paraId="3C5884BB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3784">
              <w:rPr>
                <w:rFonts w:ascii="Times New Roman" w:hAnsi="Times New Roman" w:cs="Times New Roman"/>
                <w:b/>
                <w:szCs w:val="20"/>
              </w:rPr>
              <w:t>Family</w:t>
            </w:r>
          </w:p>
        </w:tc>
        <w:tc>
          <w:tcPr>
            <w:tcW w:w="796" w:type="dxa"/>
            <w:tcBorders>
              <w:top w:val="single" w:sz="2" w:space="0" w:color="auto"/>
            </w:tcBorders>
          </w:tcPr>
          <w:p w14:paraId="2AE8D965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2" w:space="0" w:color="auto"/>
            </w:tcBorders>
          </w:tcPr>
          <w:p w14:paraId="41E8BAE7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18570723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534" w:type="dxa"/>
            <w:tcBorders>
              <w:top w:val="single" w:sz="2" w:space="0" w:color="auto"/>
            </w:tcBorders>
          </w:tcPr>
          <w:p w14:paraId="5DB98DAC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223" w:type="dxa"/>
            <w:tcBorders>
              <w:top w:val="single" w:sz="2" w:space="0" w:color="auto"/>
            </w:tcBorders>
          </w:tcPr>
          <w:p w14:paraId="327CF606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595" w:type="dxa"/>
            <w:tcBorders>
              <w:top w:val="single" w:sz="2" w:space="0" w:color="auto"/>
            </w:tcBorders>
          </w:tcPr>
          <w:p w14:paraId="7EF7054A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  <w:tr w:rsidR="00AF28FD" w:rsidRPr="006D3784" w14:paraId="183C603C" w14:textId="77777777" w:rsidTr="008B318F">
        <w:tc>
          <w:tcPr>
            <w:tcW w:w="993" w:type="dxa"/>
          </w:tcPr>
          <w:p w14:paraId="4EFB4FE1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</w:tcPr>
          <w:p w14:paraId="1A3456CA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3" w:type="dxa"/>
          </w:tcPr>
          <w:p w14:paraId="64F2340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53" w:type="dxa"/>
          </w:tcPr>
          <w:p w14:paraId="3AC22C8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534" w:type="dxa"/>
          </w:tcPr>
          <w:p w14:paraId="463253C3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23" w:type="dxa"/>
          </w:tcPr>
          <w:p w14:paraId="13C44632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595" w:type="dxa"/>
          </w:tcPr>
          <w:p w14:paraId="6BC5A448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1</w:t>
            </w:r>
          </w:p>
        </w:tc>
      </w:tr>
      <w:tr w:rsidR="00AF28FD" w:rsidRPr="006D3784" w14:paraId="5CF49745" w14:textId="77777777" w:rsidTr="008B318F">
        <w:tc>
          <w:tcPr>
            <w:tcW w:w="993" w:type="dxa"/>
            <w:tcBorders>
              <w:bottom w:val="single" w:sz="4" w:space="0" w:color="auto"/>
            </w:tcBorders>
          </w:tcPr>
          <w:p w14:paraId="5F449DDC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668E65F" w14:textId="77777777" w:rsidR="00AF28FD" w:rsidRPr="006D3784" w:rsidRDefault="00AF28FD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615AC877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2C96408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30F68D7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7135C32A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68D11E7" w14:textId="77777777" w:rsidR="00AF28FD" w:rsidRPr="006D3784" w:rsidRDefault="008B66E3" w:rsidP="00945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D3784">
              <w:rPr>
                <w:rFonts w:ascii="Times New Roman" w:hAnsi="Times New Roman" w:cs="Times New Roman"/>
                <w:szCs w:val="20"/>
              </w:rPr>
              <w:t>21</w:t>
            </w:r>
          </w:p>
        </w:tc>
      </w:tr>
      <w:tr w:rsidR="00F2089C" w:rsidRPr="006D3784" w14:paraId="1CC8AEE1" w14:textId="77777777" w:rsidTr="002F0481">
        <w:tc>
          <w:tcPr>
            <w:tcW w:w="9067" w:type="dxa"/>
            <w:gridSpan w:val="7"/>
            <w:tcBorders>
              <w:top w:val="single" w:sz="4" w:space="0" w:color="auto"/>
            </w:tcBorders>
          </w:tcPr>
          <w:p w14:paraId="2E5C0F6E" w14:textId="09140D2A" w:rsidR="00F2089C" w:rsidRPr="006D3784" w:rsidRDefault="005E6FB3" w:rsidP="0094539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="009034B2" w:rsidRPr="006D3784">
              <w:rPr>
                <w:rFonts w:ascii="Times New Roman" w:hAnsi="Times New Roman" w:cs="Times New Roman"/>
                <w:szCs w:val="20"/>
              </w:rPr>
              <w:t>ercentage</w:t>
            </w:r>
            <w:r w:rsidR="00893828" w:rsidRPr="006D3784">
              <w:rPr>
                <w:rFonts w:ascii="Times New Roman" w:hAnsi="Times New Roman" w:cs="Times New Roman"/>
                <w:szCs w:val="20"/>
              </w:rPr>
              <w:t>s</w:t>
            </w:r>
            <w:r w:rsidR="00181CA0" w:rsidRPr="006D3784">
              <w:rPr>
                <w:rFonts w:ascii="Times New Roman" w:hAnsi="Times New Roman" w:cs="Times New Roman"/>
                <w:szCs w:val="20"/>
              </w:rPr>
              <w:t xml:space="preserve"> of first-, second-, and third-year students who engage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="00181CA0" w:rsidRPr="006D3784">
              <w:rPr>
                <w:rFonts w:ascii="Times New Roman" w:hAnsi="Times New Roman" w:cs="Times New Roman"/>
                <w:szCs w:val="20"/>
              </w:rPr>
              <w:t xml:space="preserve"> peers, residents, physicians, workplace supervisors (WPS), mentor, nurses, friends, and family for each of the five regulatory purposes</w:t>
            </w:r>
            <w:r>
              <w:rPr>
                <w:rFonts w:ascii="Times New Roman" w:hAnsi="Times New Roman" w:cs="Times New Roman"/>
                <w:szCs w:val="20"/>
              </w:rPr>
              <w:t>, namely to discuss</w:t>
            </w:r>
            <w:r w:rsidR="00181CA0" w:rsidRPr="006D3784">
              <w:rPr>
                <w:rFonts w:ascii="Times New Roman" w:hAnsi="Times New Roman" w:cs="Times New Roman"/>
                <w:szCs w:val="20"/>
              </w:rPr>
              <w:t xml:space="preserve">: learning goals; learning strategies; how </w:t>
            </w:r>
            <w:r w:rsidR="00573E50">
              <w:rPr>
                <w:rFonts w:ascii="Times New Roman" w:hAnsi="Times New Roman" w:cs="Times New Roman"/>
                <w:szCs w:val="20"/>
              </w:rPr>
              <w:t>use</w:t>
            </w:r>
            <w:r>
              <w:rPr>
                <w:rFonts w:ascii="Times New Roman" w:hAnsi="Times New Roman" w:cs="Times New Roman"/>
                <w:szCs w:val="20"/>
              </w:rPr>
              <w:t xml:space="preserve"> of</w:t>
            </w:r>
            <w:r w:rsidRPr="006D378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81CA0" w:rsidRPr="006D3784">
              <w:rPr>
                <w:rFonts w:ascii="Times New Roman" w:hAnsi="Times New Roman" w:cs="Times New Roman"/>
                <w:szCs w:val="20"/>
              </w:rPr>
              <w:t xml:space="preserve">suitable learning opportunities; working on learning goals in the workplace; </w:t>
            </w:r>
            <w:r>
              <w:rPr>
                <w:rFonts w:ascii="Times New Roman" w:hAnsi="Times New Roman" w:cs="Times New Roman"/>
                <w:szCs w:val="20"/>
              </w:rPr>
              <w:t>and</w:t>
            </w:r>
            <w:r w:rsidR="00181CA0" w:rsidRPr="006D3784">
              <w:rPr>
                <w:rFonts w:ascii="Times New Roman" w:hAnsi="Times New Roman" w:cs="Times New Roman"/>
                <w:szCs w:val="20"/>
              </w:rPr>
              <w:t xml:space="preserve"> self-reflection and </w:t>
            </w:r>
            <w:r>
              <w:rPr>
                <w:rFonts w:ascii="Times New Roman" w:hAnsi="Times New Roman" w:cs="Times New Roman"/>
                <w:szCs w:val="20"/>
              </w:rPr>
              <w:t>self-</w:t>
            </w:r>
            <w:r w:rsidR="00181CA0" w:rsidRPr="006D3784">
              <w:rPr>
                <w:rFonts w:ascii="Times New Roman" w:hAnsi="Times New Roman" w:cs="Times New Roman"/>
                <w:szCs w:val="20"/>
              </w:rPr>
              <w:t>evaluation.</w:t>
            </w:r>
          </w:p>
        </w:tc>
      </w:tr>
    </w:tbl>
    <w:p w14:paraId="59E99EE4" w14:textId="77777777" w:rsidR="008E5D1E" w:rsidRPr="006D3784" w:rsidRDefault="008E5D1E" w:rsidP="00AF28FD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8E5D1E" w:rsidRPr="006D37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677"/>
    <w:rsid w:val="00000BA6"/>
    <w:rsid w:val="000B6FFD"/>
    <w:rsid w:val="0010088B"/>
    <w:rsid w:val="00132336"/>
    <w:rsid w:val="0014585E"/>
    <w:rsid w:val="001521F1"/>
    <w:rsid w:val="00160860"/>
    <w:rsid w:val="00181CA0"/>
    <w:rsid w:val="00223411"/>
    <w:rsid w:val="002568E1"/>
    <w:rsid w:val="002A39B6"/>
    <w:rsid w:val="002F0481"/>
    <w:rsid w:val="002F5D85"/>
    <w:rsid w:val="0033282F"/>
    <w:rsid w:val="00437711"/>
    <w:rsid w:val="004A0C94"/>
    <w:rsid w:val="004D4D28"/>
    <w:rsid w:val="00573E50"/>
    <w:rsid w:val="00576516"/>
    <w:rsid w:val="00596CEC"/>
    <w:rsid w:val="005B2BFA"/>
    <w:rsid w:val="005B4E91"/>
    <w:rsid w:val="005C5E22"/>
    <w:rsid w:val="005E6FB3"/>
    <w:rsid w:val="00600524"/>
    <w:rsid w:val="00663EA4"/>
    <w:rsid w:val="006D3784"/>
    <w:rsid w:val="0076035D"/>
    <w:rsid w:val="007D4907"/>
    <w:rsid w:val="007D553E"/>
    <w:rsid w:val="007E1DDE"/>
    <w:rsid w:val="008437C4"/>
    <w:rsid w:val="00893828"/>
    <w:rsid w:val="008A3605"/>
    <w:rsid w:val="008B318F"/>
    <w:rsid w:val="008B66E3"/>
    <w:rsid w:val="008E5D1E"/>
    <w:rsid w:val="009034B2"/>
    <w:rsid w:val="00945396"/>
    <w:rsid w:val="00A57677"/>
    <w:rsid w:val="00A6773F"/>
    <w:rsid w:val="00A7525D"/>
    <w:rsid w:val="00AC762C"/>
    <w:rsid w:val="00AF28FD"/>
    <w:rsid w:val="00B125EB"/>
    <w:rsid w:val="00B13039"/>
    <w:rsid w:val="00B34A19"/>
    <w:rsid w:val="00BC1D43"/>
    <w:rsid w:val="00BD3AF8"/>
    <w:rsid w:val="00BF3DB3"/>
    <w:rsid w:val="00D266F1"/>
    <w:rsid w:val="00F2089C"/>
    <w:rsid w:val="00F5221E"/>
    <w:rsid w:val="00FB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C19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5767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437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37C4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37C4"/>
    <w:rPr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37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37C4"/>
    <w:rPr>
      <w:b/>
      <w:bCs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37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37C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C1E8377D22FC45A07C0C13256F86CD" ma:contentTypeVersion="13" ma:contentTypeDescription="Een nieuw document maken." ma:contentTypeScope="" ma:versionID="ba1f35ad85c7f32424363b75763af961">
  <xsd:schema xmlns:xsd="http://www.w3.org/2001/XMLSchema" xmlns:xs="http://www.w3.org/2001/XMLSchema" xmlns:p="http://schemas.microsoft.com/office/2006/metadata/properties" xmlns:ns3="5e491d7b-6e32-40c4-9599-5d515697ea4f" xmlns:ns4="0d4c59a1-64ce-4a9d-b713-90872a08432c" targetNamespace="http://schemas.microsoft.com/office/2006/metadata/properties" ma:root="true" ma:fieldsID="d100742b50cf6bdf5e1f641ea66561b0" ns3:_="" ns4:_="">
    <xsd:import namespace="5e491d7b-6e32-40c4-9599-5d515697ea4f"/>
    <xsd:import namespace="0d4c59a1-64ce-4a9d-b713-90872a0843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91d7b-6e32-40c4-9599-5d515697ea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c59a1-64ce-4a9d-b713-90872a08432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794C7D-5DAA-4AA1-868E-ECF577B1607E}">
  <ds:schemaRefs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5e491d7b-6e32-40c4-9599-5d515697ea4f"/>
    <ds:schemaRef ds:uri="http://purl.org/dc/elements/1.1/"/>
    <ds:schemaRef ds:uri="0d4c59a1-64ce-4a9d-b713-90872a08432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1EDD1E4-BE9C-4B9F-AF8E-595D5C5A26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F1FAE9-59EA-45A5-ACDD-D269CD9C73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91d7b-6e32-40c4-9599-5d515697ea4f"/>
    <ds:schemaRef ds:uri="0d4c59a1-64ce-4a9d-b713-90872a0843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6T10:00:00Z</dcterms:created>
  <dcterms:modified xsi:type="dcterms:W3CDTF">2022-03-0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C1E8377D22FC45A07C0C13256F86CD</vt:lpwstr>
  </property>
</Properties>
</file>